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612F5" w14:textId="1C03692D" w:rsidR="00FE302C" w:rsidRPr="007B466F" w:rsidRDefault="00036ACE" w:rsidP="00FE302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 file 6</w:t>
      </w:r>
      <w:r w:rsidR="00FE302C"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 Survival of IIM patients with or without MI</w:t>
      </w:r>
    </w:p>
    <w:p w14:paraId="5432287B" w14:textId="77777777" w:rsidR="00FE302C" w:rsidRPr="007B466F" w:rsidRDefault="00FE302C" w:rsidP="00FE30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 xml:space="preserve">IIM: Idiopathic inflammatory myopathy; MI: Myocardial involvement. </w:t>
      </w:r>
    </w:p>
    <w:p w14:paraId="2347CA9B" w14:textId="3B6313F5" w:rsidR="00FE302C" w:rsidRPr="007B466F" w:rsidRDefault="000642AB" w:rsidP="00FE30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6301609D" wp14:editId="537433F6">
            <wp:extent cx="4075176" cy="3104388"/>
            <wp:effectExtent l="0" t="0" r="1905" b="1270"/>
            <wp:docPr id="1042564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6411" name="图片 1042564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5176" cy="3104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46092" w14:textId="77777777" w:rsidR="00FE302C" w:rsidRPr="007B466F" w:rsidRDefault="00FE302C" w:rsidP="00FE30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097FE50" w14:textId="77777777" w:rsidR="0003032B" w:rsidRDefault="0003032B"/>
    <w:sectPr w:rsidR="00030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815E35" w14:textId="77777777" w:rsidR="007779AB" w:rsidRDefault="007779AB" w:rsidP="00FE302C">
      <w:r>
        <w:separator/>
      </w:r>
    </w:p>
  </w:endnote>
  <w:endnote w:type="continuationSeparator" w:id="0">
    <w:p w14:paraId="1F941B9B" w14:textId="77777777" w:rsidR="007779AB" w:rsidRDefault="007779AB" w:rsidP="00FE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F59C6" w14:textId="77777777" w:rsidR="007779AB" w:rsidRDefault="007779AB" w:rsidP="00FE302C">
      <w:r>
        <w:separator/>
      </w:r>
    </w:p>
  </w:footnote>
  <w:footnote w:type="continuationSeparator" w:id="0">
    <w:p w14:paraId="6F21BC0B" w14:textId="77777777" w:rsidR="007779AB" w:rsidRDefault="007779AB" w:rsidP="00FE3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32B"/>
    <w:rsid w:val="0003032B"/>
    <w:rsid w:val="00036ACE"/>
    <w:rsid w:val="000642AB"/>
    <w:rsid w:val="007779AB"/>
    <w:rsid w:val="00AE191C"/>
    <w:rsid w:val="00BE2919"/>
    <w:rsid w:val="00FE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E0171"/>
  <w15:chartTrackingRefBased/>
  <w15:docId w15:val="{3EC47324-0A3E-4E63-B818-E051BC20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02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E3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02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E3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2</cp:revision>
  <dcterms:created xsi:type="dcterms:W3CDTF">2024-04-01T12:49:00Z</dcterms:created>
  <dcterms:modified xsi:type="dcterms:W3CDTF">2024-04-01T12:49:00Z</dcterms:modified>
</cp:coreProperties>
</file>